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. Top 30 gene ontology distributions of </w:t>
      </w:r>
      <w:r>
        <w:rPr>
          <w:b/>
          <w:bCs/>
          <w:sz w:val="24"/>
          <w:szCs w:val="24"/>
        </w:rPr>
        <w:t>up-</w:t>
      </w:r>
      <w:r>
        <w:rPr>
          <w:b/>
          <w:bCs/>
          <w:sz w:val="24"/>
          <w:szCs w:val="24"/>
        </w:rPr>
        <w:t>expressed genes between UC group and control group</w:t>
      </w:r>
      <w:r>
        <w:rPr/>
        <w:t xml:space="preserve"> </w:t>
      </w:r>
    </w:p>
    <w:tbl>
      <w:tblPr>
        <w:tblW w:w="143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754"/>
        <w:gridCol w:w="941"/>
        <w:gridCol w:w="6686"/>
        <w:gridCol w:w="1467"/>
      </w:tblGrid>
      <w:tr>
        <w:trPr>
          <w:trHeight w:val="227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rFonts w:eastAsia="等线;Arial Unicode MS"/>
                <w:kern w:val="0"/>
                <w:sz w:val="24"/>
                <w:szCs w:val="24"/>
              </w:rPr>
              <w:t>GO accession</w:t>
            </w:r>
          </w:p>
        </w:tc>
        <w:tc>
          <w:tcPr>
            <w:tcW w:w="3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rFonts w:eastAsia="等线;Arial Unicode MS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unt</w:t>
            </w:r>
          </w:p>
        </w:tc>
        <w:tc>
          <w:tcPr>
            <w:tcW w:w="6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Arial Unicode MS"/>
                <w:kern w:val="0"/>
                <w:sz w:val="24"/>
                <w:szCs w:val="24"/>
              </w:rPr>
              <w:t>Some of up Gene name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rFonts w:eastAsia="等线;Arial Unicode MS"/>
                <w:kern w:val="0"/>
                <w:sz w:val="24"/>
                <w:szCs w:val="24"/>
              </w:rPr>
              <w:t>Over represented      p-Value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2455</w:t>
            </w:r>
          </w:p>
        </w:tc>
        <w:tc>
          <w:tcPr>
            <w:tcW w:w="3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umoral immune response mediated by circulating immunoglobulin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6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1-69-2/IGHV3-30/C4BPA/IGHV1-24/AC233755.1/IGLV1-44/IGHV3-49/IGHV1-46/IGHV5-51/IGHG1/IGKV5-2/IGHV2-26/IGHV4-39/IGKV2-28/IGLV3-1/IGHV3-48/IGLV1-40/IGKV1-12/IGHV2-70/IGHV3-15/IGLV1-51/IGKV2D-28/IGKV2D-40/IGLV3-27/CFI/IGKV2-30/IGHV1-69/PTPRC/IGHV3-43/IGKV1-5/IGKV1-33/IGHV3-21/IGHV3-64/C4BPB/IGHV4-59/IGKV2D-30/IGHV3-74/IGLV2-14/IGHV1-18/IGHV3-7/IGKV3-15/HLA-DRB1/IGKV3D-20/IGKV1D-33/IGHV1-3/IGHV3-72/IGHV3-13/IGLV6-57/CR1/EXO1/IGLV2-11/C2/IGHV1-69D/IGLV3-25/IGHV3-73/IGHV2-5/FCER2/IGKV3-11/IGHV3-11/C3/IGLV3-21/IGKV1-39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.94E-39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50900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eukocyte migr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4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L11/SELP/TREM1/ANXA1/PECAM1/DYSF/CXCL17/ADGRE2/ITGA5/SERPINE1/IL1RN/IGHV3-30/CSF3R/ITGAX/SLC7A11/CCL24/COL1A1/CXCR2/LYN/FLT1/CXCL6/S100A12/ITGA2/IGLV1-44/FPR2/SPNS2/IGHV1-46/SELE/SLC7A5/MSN/COL1A2/ANGPT2/MMP1/CD84/IGKV5-2/C5AR1/IGHV4-39/WNT5A/IGKV2-28/CCL22/PTAFR/IGLV3-1/IGHV3-48/IGLV1-40/IGKV1-12/IGHV2-70/THY1/PDE4B/S100A8/IGLV1-51/IGKV2D-28/IGKV2D-40/IGLV3-27/ICAM1/PPBP/SWAP70/IGKV2-30/SELL/S1PR1/IL23A/S100A7/MMP9/IL33/IGHV1-69/ITGB3/ITGAV/TGFB2/IGKV1-5/CCL17/CXCR5/FFAR2/IGKV1-33/LBP/IGHV4-59/TEK/IGKV2D-30/CXCR1/DOCK8/GREM1/OLR1/IGLV2-14/IGHV3-7/IGKV3-15/PLCB1/RIPOR2/LYST/NLRP12/IGKV3D-20/IGKV1D-33/CCR1/PLA2G7/ITGA4/IL1B/IGHV3-13/IGLV6-57/ITGB2/IGLV2-11/CEACAM6/NCKAP1L/S100A9/TRPV4/PIK3CG/IGLV3-25/IGHV2-5/CD300H/CCL13/IGKV3-11/CXCL9/IGHV3-11/CYP7B1/DBH/CXCL11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48E-38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6959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umoral immune respon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REM1/CD55/IGHV1-69-2/IGHV3-30/REG3A/MMP7/FCN3/C4BPA/IGHV1-24/SLC11A1/CXCL6/S100A12/AC233755.1/IGLV1-44/SPNS2/IGHV3-49/IGHV1-46/IGHV5-51/IGHG1/LYZ/IGKV5-2/C5AR1/IGHV2-26/IGHV4-39/IGKV2-28/PRSS2/IGLV3-1/IGHV3-48/IGLV1-40/DEFB4A/IGKV1-12/IGHV2-70/REG1A/S100A8/DEFA6/IGHV3-15/IGLV1-51/IGKV2D-28/CFB/IGKV2D-40/IGLV3-27/PPBP/CFI/IGKV2-30/S100A7/IGHV1-69/PGLYRP3/PTPRC/IGHV3-43/IGKV1-5/IGKV1-33/IGHV3-21/IGHV3-64/C4BPB/IGHV4-59/IGKV2D-30/IGHV3-74/IGLV2-14/IGHV1-18/IGHV3-7/IGKV3-15/HLA-DRB1/KRT6A/IGKV3D-20/IGKV1D-33/IGHV1-3/POU2F2/IGHV3-72/IGHV3-13/IGLV6-57/CR1/EXO1/IGLV2-11/PDCD1/REG1B/PAX5/C2/S100A9/IGHV1-69D/IGLV3-25/IGHV3-73/IGHV2-5/CCL13/FCER2/IGKV3-11/CXCL9/MS4A1/IGHV3-11/C3/CXCL11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52E-38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6958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mplement activation, classical pathwa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1-69-2/IGHV3-30/C4BPA/IGHV1-24/AC233755.1/IGLV1-44/IGHV3-49/IGHV1-46/IGHV5-51/IGHG1/IGKV5-2/IGHV2-26/IGHV4-39/IGKV2-28/IGLV3-1/IGHV3-48/IGLV1-40/IGKV1-12/IGHV2-70/IGHV3-15/IGLV1-51/IGKV2D-28/IGKV2D-40/IGLV3-27/CFI/IGKV2-30/IGHV1-69/IGHV3-43/IGKV1-5/IGKV1-33/IGHV3-21/IGHV3-64/C4BPB/IGHV4-59/IGKV2D-30/IGHV3-74/IGLV2-14/IGHV1-18/IGHV3-7/IGKV3-15/IGKV3D-20/IGKV1D-33/IGHV1-3/IGHV3-72/IGHV3-13/IGLV6-57/CR1/IGLV2-11/C2/IGHV1-69D/IGLV3-25/IGHV3-73/IGHV2-5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93E-3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3823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ntigen binding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8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GHV1-69-2/IGHV3-30/FCN3/IGHV1-24/AC233755.1/IGLV1-44/IGHV3-49/IGHV1-46/SLC7A5/IGHV5-51/IGHG1/IGKV2-40/TAP1/IGKV5-2/IGHV2-26/IGHV4-39/IGKV2-28/IGLV3-1/CD1B/IGHV3-48/IGKV6D-21/IGLV1-40/IGKV1-12/IGHV2-70/IGHV3-15/IGLV1-51/IGKV2D-28/IGKV2D-40/IGLV3-27/HLA-DRB5/IGKV2-30/IGHV1-69/IGHV3-43/IGKV1-5/IGKV1-33/IGHV3-21/IGHV3-64/IGHV4-59/IGKV2D-30/IGHV3-74/IGKV2D-29/LILRA2/IGLV2-14/IGHV1-18/IGHV3-7/IGKV3-15/HLA-DRB1/IGKV3D-11/IGKV3D-20/IGKV1D-33/IGHV1-3/ITGA4/IGHV3-72/IGHV3-13/IGLV6-57/LILRA1/IGLV2-11/IGLV5-52/IGHV1-69D/IGLV3-25/IGHV3-73/IGHV2-5/IGKV3-11/TRGV3/IGHV3-11/LAG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.43E-35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16064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mmunoglobulin mediated immune respon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1-69-2/IL13RA2/IGHV3-30/C4BPA/IGHV1-24/AC233755.1/IGLV1-44/IGHV3-49/IGHV1-46/IGHV5-51/IGHG1/FOXP3/IGKV5-2/IGHV2-26/IGHV4-39/IGKV2-28/IGLV3-1/IGHV3-48/IGLV1-40/IGKV1-12/IGHV2-70/IGHV3-15/IGLV1-51/IGKV2D-28/IGKV2D-40/IGLV3-27/TFRC/SWAP70/CFI/IGKV2-30/IGHV1-69/PTPRC/IGHV3-43/IGKV1-5/IGKV1-33/IGHV3-21/IGHV3-64/C4BPB/IGHV4-59/IGKV2D-30/IGHV3-74/IGLV2-14/IGHV1-18/IGHV3-7/IGKV3-15/HLA-DRB1/IGKV3D-20/IGKV1D-33/BCL6/IGHV1-3/POU2F2/IGHV3-72/IGHV3-13/IGLV6-57/CR1/EXO1/IGLV2-11/C2/CD226/IGHV1-69D/IGLV3-25/IGHV3-73/IGHV2-5/TLR8/FCER2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18E-3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19724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 cell mediated immunit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1-69-2/IL13RA2/IGHV3-30/C4BPA/IGHV1-24/AC233755.1/IGLV1-44/IGHV3-49/IGHV1-46/IGHV5-51/IGHG1/FOXP3/IGKV5-2/IGHV2-26/IGHV4-39/IGKV2-28/IGLV3-1/IGHV3-48/IGLV1-40/IGKV1-12/IGHV2-70/IGHV3-15/IGLV1-51/IGKV2D-28/IGKV2D-40/IGLV3-27/TFRC/SWAP70/CFI/IGKV2-30/IGHV1-69/PTPRC/IGHV3-43/IGKV1-5/IGKV1-33/IGHV3-21/IGHV3-64/C4BPB/IGHV4-59/IGKV2D-30/IGHV3-74/IGLV2-14/IGHV1-18/IGHV3-7/IGKV3-15/HLA-DRB1/IGKV3D-20/IGKV1D-33/BCL6/IGHV1-3/POU2F2/IGHV3-72/IGHV3-13/IGLV6-57/CR1/EXO1/IGLV2-11/C2/CD226/IGHV1-69D/IGLV3-25/IGHV3-73/IGHV2-5/TLR8/FCER2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71E-3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2460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ANXA1/IGHV1-69-2/IL13RA2/IGHV3-30/C4BPA/IGHV1-24/SLC11A1/AC233755.1/IGLV1-44/IGHV3-49/IGHV1-46/IGHV5-51/IGHG1/FOXP3/CD274/CD80/IGKV5-2/IGHV2-26/IGHV4-39/IGKV2-28/IGLV3-1/CD1B/IGHV3-48/IGLV1-40/IGKV1-12/IGHV2-70/IGHV3-15/IGLV1-51/IGKV2D-28/IGKV2D-40/IGLV3-27/TFRC/ICAM1/SWAP70/CFI/IGKV2-30/IL23A/KLHL6/IL33/IGHV1-69/PTPRC/IGHV3-43/IGKV1-5/IGKV1-33/IGHV3-21/IGHV3-64/C4BPB/IGHV4-59/IGKV2D-30/IL1RL1/IGHV3-74/UNC13D/SLAMF6/IGLV2-14/IGHV1-18/IGHV3-7/IGKV3-15/HLA-DRB1/HAVCR2/IGKV3D-20/IGKV1D-33/CLC/BCL6/IGHV1-3/POU2F2/IL1B/IGHV3-72/IGHV3-13/IGLV6-57/CR1/EXO1/ULBP3/IGLV2-11/LEF1/C2/CD226/IGHV1-69D/IGLV3-25/IRF4/IGHV3-73/RFTN1/IGHV2-5/TLR8/FCER2/IGKV3-11/IGHV3-11/C3/IGLV3-21/IGKV1-39/JAK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76E-3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50727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gulation of inflammatory respon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8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DAMTS12/CD55/ANXA1/TGM2/CXCL17/SERPINE1/IGHV3-30/CDH5/CALCRL/LPL/CCL24/JAK2/C4BPA/OSMR/LYN/SUCNR1/LDLR/S100A12/ITGA2/IGLV1-44/IGHV1-46/SELE/HGF/IGHG1/IL2RA/FOXP3/BIRC3/IGKV5-2/C5AR1/IGHV4-39/WNT5A/IGKV2-28/AGT/ACE2/GBP5/IGLV3-1/TLR2/IGHV3-48/IGLV1-40/IGKV1-12/IGHV2-70/S100A8/IGLV1-51/IGKV2D-28/CFB/IGKV2D-40/IGLV3-27/MEFV/CFI/IGKV2-30/IL23A/IL33/IGHV1-69/DUOXA1/IGKV1-5/OSM/FFAR2/IGKV1-33/C4BPB/LBP/IGHV4-59/TEK/PIK3AP1/IGKV2D-30/IL1RL1/NOS2/IGLV2-14/IGHV3-7/IGKV3-15/NLRP12/IGKV3D-20/IGKV1D-33/BCL6/PLA2G7/IL1B/IGHV3-13/IGLV6-57/CR1/IGLV2-11/ADCY7/SEMA7A/IDO1/TLR6/IL21/C2/S100A9/TRPV4/ADCYAP1/PIK3CG/PTGS2/IGLV3-25/IGHV2-5/IGKV3-11/DUOXA2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79E-3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6956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mplement activ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1-69-2/IGHV3-30/FCN3/C4BPA/IGHV1-24/AC233755.1/IGLV1-44/IGHV3-49/IGHV1-46/IGHV5-51/IGHG1/IGKV5-2/C5AR1/IGHV2-26/IGHV4-39/IGKV2-28/IGLV3-1/IGHV3-48/IGLV1-40/IGKV1-12/IGHV2-70/IGHV3-15/IGLV1-51/IGKV2D-28/CFB/IGKV2D-40/IGLV3-27/CFI/IGKV2-30/IGHV1-69/IGHV3-43/IGKV1-5/IGKV1-33/IGHV3-21/IGHV3-64/C4BPB/IGHV4-59/IGKV2D-30/IGHV3-74/IGLV2-14/IGHV1-18/IGHV3-7/IGKV3-15/IGKV3D-20/IGKV1D-33/IGHV1-3/IGHV3-72/IGHV3-13/IGLV6-57/CR1/IGLV2-11/C2/IGHV1-69D/IGLV3-25/IGHV3-73/IGHV2-5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.85E-3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2449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ymphocyte mediated immunit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1-69-2/IL13RA2/IGHV3-30/SERPINB4/C4BPA/IGHV1-24/SLC11A1/AC233755.1/IGLV1-44/IGHV3-49/IGHV1-46/IGHV5-51/IGHG1/FOXP3/IGKV5-2/IGHV2-26/IGHV4-39/IGKV2-28/IGLV3-1/CD1B/IGHV3-48/IGLV1-40/IGKV1-12/IGHV2-70/IGHV3-15/IGLV1-51/IGKV2D-28/IGKV2D-40/IGLV3-27/CADM1/TFRC/ICAM1/SWAP70/CFI/IGKV2-30/IL23A/IGHV1-69/PTPRC/IGHV3-43/IGKV1-5/IGKV1-33/IGHV3-21/IGHV3-64/C4BPB/IGHV4-59/RASGRP1/IGKV2D-30/IGHV3-74/UNC13D/SLAMF6/IGLV2-14/IGHV1-18/SERPINB9/IGHV3-7/IGKV3-15/HLA-DRB1/LYST/HAVCR2/IGKV3D-20/IGKV1D-33/CLC/BCL6/IGHV1-3/POU2F2/IL1B/IGHV3-72/IGHV3-13/IGLV6-57/CR1/EXO1/ULBP3/IGLV2-11/IL21/C2/CD226/IGHV1-69D/IGLV3-25/IGHV3-73/RFTN1/IGHV2-5/TLR8/FCER2/IGKV3-11/IGHV3-11/C3/LAG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74E-33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72376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otein activation casca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VWF/CD55/IGHV1-69-2/IGHV3-30/FCN3/C4BPA/IGHV1-24/AC233755.1/IGLV1-44/IGHV3-49/IGHV1-46/IGHV5-51/IGHG1/IGKV5-2/C5AR1/IGHV2-26/IGHV4-39/IGKV2-28/IGLV3-1/IGHV3-48/F3/IGLV1-40/IGKV1-12/IGHV2-70/IGHV3-15/IGLV1-51/IGKV2D-28/CFB/IGKV2D-40/IGLV3-27/CFI/IGKV2-30/IGHV1-69/IGHV3-43/IGKV1-5/IGKV1-33/IGHV3-21/IGHV3-64/C4BPB/IGHV4-59/IGKV2D-30/IGHV3-74/IGLV2-14/IGHV1-18/IGHV3-7/IGKV3-15/IGKV3D-20/IGKV1D-33/IGHV1-3/IGHV3-72/IGHV3-13/IGLV6-57/CR1/IGLV2-11/C2/IGHV1-69D/IGLV3-25/IGHV3-73/IGHV2-5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65E-32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6909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hagocytosi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NXA1/IGHV1-69-2/PECAM1/DYSF/TGM2/IGHV3-30/FCN3/C4BPA/IGHV1-24/LYN/SLC11A1/ITGA2/AC233755.1/IGLV1-44/IGHV3-49/IGHV1-46/IGHV5-51/IGHG1/IGKV5-2/IGHV2-26/CLEC7A/IGHV4-39/IGKV2-28/FCGR2A/NCF2/IGLV3-1/TLR2/IGHV3-48/IGLV1-40/IGKV1-12/IGHV2-70/CD93/SYT11/IGHV3-15/IGLV1-51/IGKV2D-28/IGKV2D-40/IGLV3-27/ALOX15/FGR/IGKV2-30/IGHV1-69/PTPRC/ITGB3/ITGAV/IGHV3-43/IGKV1-5/DOCK2/IGKV1-33/IGHV3-21/IGHV3-64/C4BPB/LBP/IGHV4-59/IGKV2D-30/IGHV3-74/UNC13D/IGLV2-14/IGHV1-18/IGHV3-7/IGKV3-15/FCGR3A/IGKV3D-20/IGKV1D-33/IGHV1-3/PLCG2/IL1B/IGHV3-72/IGHV3-13/IGLV6-57/ITGB2/IGLV2-11/NCKAP1L/C2/IGHV1-69D/IGLV3-25/IGHV3-73/IGHV2-5/TXNDC5/IGKV3-11/IGHV3-11/C3/IGLV3-21/CEACAM4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58E-30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9897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xternal side of plasma membran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5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ELP/ANXA1/IGHV1-69-2/PECAM1/ITGA5/ACKR4/IL13RA2/IGHV3-30/CSF3R/CDH5/ITGAX/HEG1/MCAM/ADAM9/CXCR2/IGHV1-24/OSMR/LDLR/SERPINE2/ITGA2/AC233755.1/IGHV3-49/IGHV1-46/IGHV5-51/IGHG1/IL2RA/CD274/CCR3/CD80/IGHV2-26/IGHV4-39/IGHV3-48/F3/IGHV2-70/THY1/CTLA4/IGHV3-15/TFRC/ICAM1/TNFRSF9/VTCN1/SELL/S1PR1/IGHV1-69/PTPRC/IL12RB2/ITGAV/IGHV3-43/CXCR5/IGHV3-21/IGHV3-64/IGHV4-59/CCR8/CXCR1/IL1RL1/IGHV3-74/IGHV1-18/IGHV3-7/HLA-DRB1/FCGR3A/CCR1/IGHV1-3/IGHV3-72/IGHV3-13/WNT2/ITGB2/CD86/SEMA7A/PDCD1/ITGB6/CD226/TMC1/ADGRE1/IGHV1-69D/IGHV3-73/IGHV2-5/TLR8/FCER2/CXCL9/MS4A1/IGHV3-11/ICOS/LAG3/PCSK9/SERPINA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61E-29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2526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cute inflammatory respon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REM1/CD55/IL1RN/IGHV3-30/REG3A/C4BPA/CXCR2/OSMR/IGLV1-44/IGHV1-46/IGHG1/IGKV5-2/C5AR1/IGHV4-39/IGKV2-28/IGLV3-1/IGHV3-48/F3/IGLV1-40/IGKV1-12/IGHV2-70/S100A8/IGLV1-51/IGKV2D-28/CFB/IGKV2D-40/IGLV3-27/SAA4/ICAM1/CFI/IGKV2-30/IGHV1-69/IGKV1-5/OSM/FFAR2/IGKV1-33/C4BPB/LBP/IGHV4-59/IGKV2D-30/IL1A/IGLV2-14/IGHV3-7/IGKV3-15/IGKV3D-20/IGKV1D-33/IL1B/IGHV3-13/SAA2/IGLV6-57/CR1/IGLV2-11/C2/ADCYAP1/PIK3CG/PTGS2/IGLV3-25/IGHV2-5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.62E-28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30198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xtracellular matrix organiz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VWF/MMP10/SERPINB5/MMP3/PDPN/TNC/LOXL2/ERO1A/COL4A1/PXDN/PECAM1/COL4A2/COL5A3/MMP12/COL6A3/ITGA5/KDR/COL18A1/SERPINE1/OLFML2B/LAMC2/FAP/ITGAX/MMP7/ADAMTS9/SPARC/NID1/TIMP1/COL1A1/TGFBI/COL5A2/SFRP2/ITGA2/COL8A1/COL15A1/COL7A1/COL1A2/ADAMTS2/MMP1/CTSK/SH3PXD2B/FBN1/COL12A1/AGT/PRSS2/BGN/ADAMTS4/LAMA3/MMP19/LOX/ICAM1/SPP1/VCAN/MMP9/CSGALNACT1/COL4A4/ITGB3/ITGAV/TGFB2/ITGA11/ADAM19/TNFRSF11B/ADAM12/COL11A1/ACAN/GREM1/MMP13/ITGA4/ITGB2/SULF1/FBN2/LCP1/ITGB6/FSCN1/COL19A1/NPHS1/PRSS1/HSPG2/HAS1/COL4A3/ADAMTS5/NID2/EGFL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.65E-28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30449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gulation of complement activ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3-30/C4BPA/IGLV1-44/IGHV1-46/IGHG1/IGKV5-2/C5AR1/IGHV4-39/IGKV2-28/IGLV3-1/IGHV3-48/IGLV1-40/IGKV1-12/IGHV2-70/IGLV1-51/IGKV2D-28/CFB/IGKV2D-40/IGLV3-27/CFI/IGKV2-30/IGHV1-69/IGKV1-5/IGKV1-33/C4BPB/IGHV4-59/IGKV2D-30/IGLV2-14/IGHV3-7/IGKV3-15/IGKV3D-20/IGKV1D-33/IGHV3-13/IGLV6-57/CR1/IGLV2-11/C2/IGLV3-25/IGHV2-5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59E-27</w:t>
            </w:r>
          </w:p>
        </w:tc>
      </w:tr>
      <w:tr>
        <w:trPr>
          <w:trHeight w:val="62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2000257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gulation of protein activation casca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3-30/C4BPA/IGLV1-44/IGHV1-46/IGHG1/IGKV5-2/C5AR1/IGHV4-39/IGKV2-28/IGLV3-1/IGHV3-48/IGLV1-40/IGKV1-12/IGHV2-70/IGLV1-51/IGKV2D-28/CFB/IGKV2D-40/IGLV3-27/CFI/IGKV2-30/IGHV1-69/IGKV1-5/IGKV1-33/C4BPB/IGHV4-59/IGKV2D-30/IGLV2-14/IGHV3-7/IGKV3-15/IGKV3D-20/IGKV1D-33/IGHV3-13/IGLV6-57/CR1/IGLV2-11/C2/IGLV3-25/IGHV2-5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68E-2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2920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gulation of humoral immune respon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3-30/C4BPA/IGLV1-44/SPNS2/IGHV1-46/IGHG1/IGKV5-2/C5AR1/IGHV4-39/IGKV2-28/IGLV3-1/IGHV3-48/IGLV1-40/IGKV1-12/IGHV2-70/IGLV1-51/IGKV2D-28/CFB/IGKV2D-40/IGLV3-27/CFI/IGKV2-30/IGHV1-69/PTPRC/IGKV1-5/IGKV1-33/C4BPB/IGHV4-59/IGKV2D-30/IGLV2-14/IGHV3-7/IGKV3-15/IGKV3D-20/IGKV1D-33/IGHV3-13/IGLV6-57/CR1/IGLV2-11/C2/IGLV3-25/IGHV2-5/FCER2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29E-2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2673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gulation of acute inflammatory respon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IGHV3-30/C4BPA/OSMR/IGLV1-44/IGHV1-46/IGHG1/IGKV5-2/C5AR1/IGHV4-39/IGKV2-28/IGLV3-1/IGHV3-48/IGLV1-40/IGKV1-12/IGHV2-70/IGLV1-51/IGKV2D-28/CFB/IGKV2D-40/IGLV3-27/CFI/IGKV2-30/IGHV1-69/IGKV1-5/OSM/FFAR2/IGKV1-33/C4BPB/IGHV4-59/IGKV2D-30/IGLV2-14/IGHV3-7/IGKV3-15/IGKV3D-20/IGKV1D-33/IL1B/IGHV3-13/IGLV6-57/CR1/IGLV2-11/C2/ADCYAP1/PIK3CG/PTGS2/IGLV3-25/IGHV2-5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.46E-27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43062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xtracellular structure organiz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VWF/MMP10/SERPINB5/MMP3/LIPG/PDPN/TNC/LOXL2/ERO1A/COL4A1/PXDN/PECAM1/COL4A2/COL5A3/MMP12/COL6A3/ITGA5/KDR/COL18A1/SERPINE1/OLFML2B/LAMC2/FAP/ITGAX/MMP7/ADAMTS9/LPL/SPARC/NID1/TIMP1/COL1A1/TGFBI/COL5A2/SFRP2/ITGA2/COL8A1/COL15A1/COL7A1/COL1A2/ADAMTS2/MMP1/CTSK/SH3PXD2B/FBN1/COL12A1/AGT/PRSS2/BGN/ADAMTS4/LAMA3/MMP19/LOX/ICAM1/SPP1/VCAN/MMP9/CSGALNACT1/COL4A4/ITGB3/ITGAV/TGFB2/ITGA11/ADAM19/TNFRSF11B/ADAM12/COL11A1/ACAN/GREM1/MMP13/PLA2G7/ITGA4/HYAL1/ITGB2/SULF1/FBN2/LCP1/ITGB6/FSCN1/COL19A1/NPHS1/PRSS1/HSPG2/HAS1/COL4A3/ADAMTS5/NID2/EGFL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44E-26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2697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gulation of immune effector process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ANXA1/MMP12/ADGRE2/IL13RA2/IGHV3-30/SERPINB4/C4BPA/LYN/IRAK3/CXCL6/IGLV1-44/IGHV1-46/IGHG1/IL2RA/FOXP3/BIRC3/CD84/CD80/IGKV5-2/C5AR1/IGHV4-39/WNT5A/IGKV2-28/STAT1/PTAFR/IGLV3-1/CD1B/IGHV3-48/IGLV1-40/IGKV1-12/IGHV2-70/IGLV1-51/IGKV2D-28/CFB/IGKV2D-40/IGLV3-27/CADM1/TFRC/FGR/CFI/IGKV2-30/IL23A/IL33/IGHV1-69/PGLYRP3/PTPRC/TGFB2/IGKV1-5/FFAR2/IGKV1-33/C4BPB/LBP/IGHV4-59/RASGRP1/IGKV2D-30/UNC13D/SLAMF6/IGLV2-14/SERPINB9/IGHV3-7/IGKV3-15/HAVCR2/IGKV3D-20/IGKV1D-33/CLC/BCL6/IL1B/IGHV3-13/IGLV6-57/CR1/ITGB2/CD86/ULBP3/IGLV2-11/SEMA7A/IL21/C2/CD226/IGLV3-25/IRF4/IGHV2-5/FCER2/IGKV3-11/IGHV3-11/C3/LAG3/IGLV3-21/IGKV1-39/JAK3/AIM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.03E-26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4252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erine-type endopeptidase activit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MP10/MMP3/MMP12/IGHV3-30/FAP/MMP7/FCN3/PLAU/IGLV1-44/IGHV1-46/HGF/HTRA3/IGHG1/MMP1/CTSK/IGKV5-2/IGHV4-39/IGKV2-28/PRSS2/PCSK1/IGLV3-1/IGHV3-48/F3/IGLV1-40/TMPRSS3/IGKV1-12/IGHV2-70/MMP19/IGLV1-51/IGKV2D-28/CFB/IGKV2D-40/IGLV3-27/CFI/IGKV2-30/MMP9/IGHV1-69/IGKV1-5/IGKV1-33/IGHV4-59/KLK12/IGKV2D-30/IGLV2-14/KLK11/KLK10/IGHV3-7/IGKV3-15/MMP13/IGKV3D-20/IGKV1D-33/IGHV3-13/IGLV6-57/IGLV2-11/C2/IGLV3-25/IGHV2-5/PRSS1/IGKV3-11/IGHV3-11/C3/PCSK9/IGLV3-21/GZMH/GZMK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88E-26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2429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mmune response-activating cell surface receptor signaling pathwa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6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GHV1-69-2/IGHV3-30/MUC5AC/IGHV1-24/LYN/AC233755.1/IGLV1-44/FPR2/IGHV3-49/IGHV1-46/IGHV5-51/IGHG1/FOXP3/IGKV5-2/C5AR1/IGHV2-26/IGHV4-39/IGKV2-28/FCGR2A/IGLV3-1/IGHV3-48/IGLV1-40/IGKV1-12/IGHV2-70/THY1/CTLA4/PDE4B/IGHV3-15/IGLV1-51/IGKV2D-28/IGKV2D-40/IGLV3-27/HLA-DRB5/FGR/VTCN1/IGKV2-30/KLHL6/IGHV1-69/PTPRC/IGHV3-43/IGKV1-5/FFAR2/IGKV1-33/IGHV3-21/GBP1/IGHV3-64/IGHV4-59/MUC5B/IGKV2D-30/IGHV3-74/ITK/LILRA2/CLEC4D/IGLV2-14/IGHV1-18/FPR1/IGHV3-7/CLEC6A/IGKV3-15/HLA-DRB1/MUC16/FCGR3A/IGKV3D-20/IGKV1D-33/IGHV1-3/PLCG2/CD38/IGHV3-72/IGHV3-13/IGLV6-57/CR1/IGLV2-11/PAX5/NCKAP1L/CD226/IGHV1-69D/IGLV3-25/IGHV3-73/RFTN1/IGHV2-5/IGKV3-11/IGHV3-11/CARD11/IGLV3-21/PRKCB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11E-25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70613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gulation of protein processing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SERPINE1/IGHV3-30/C4BPA/SERPINE2/IGLV1-44/IGHV1-46/RPS6KA2/IGHG1/BIRC3/IGKV5-2/C5AR1/IGHV4-39/IGKV2-28/IGLV3-1/IGHV3-48/IGLV1-40/IGKV1-12/IGHV2-70/IGLV1-51/IGKV2D-28/CFB/IGKV2D-40/IGLV3-27/CFI/IGKV2-30/CHAC1/IGHV1-69/LDLRAD3/IGKV1-5/IGKV1-33/C4BPB/IGHV4-59/IGKV2D-30/IGLV2-14/IGHV3-7/IGKV3-15/LRRK2/IGKV3D-20/IGKV1D-33/IGHV3-13/IGLV6-57/CR1/IGLV2-11/C2/IGLV3-25/IGHV2-5/GAS1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.34E-25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2768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mmune response-regulating cell surface receptor signaling pathwa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IGHV1-69-2/IGHV3-30/MUC5AC/LILRB2/IGHV1-24/LYN/AC233755.1/IGLV1-44/FPR2/IGHV3-49/IGHV1-46/IGHV5-51/IGHG1/FOXP3/IGKV5-2/C5AR1/IGHV2-26/IGHV4-39/IGKV2-28/FCGR2A/IGLV3-1/IGHV3-48/IGLV1-40/IGKV1-12/IGHV2-70/THY1/CTLA4/PDE4B/IGHV3-15/IGLV1-51/IGKV2D-28/IGKV2D-40/IGLV3-27/HLA-DRB5/FGR/VTCN1/IGKV2-30/KLHL6/IGHV1-69/PTPRC/IGHV3-43/IGKV1-5/FFAR2/IGKV1-33/IGHV3-21/GBP1/IGHV3-64/IGHV4-59/MUC5B/IGKV2D-30/IGHV3-74/ITK/LILRA2/CLEC4D/IGLV2-14/IGHV1-18/FPR1/IGHV3-7/CLEC6A/IGKV3-15/HLA-DRB1/MUC16/FCGR3A/IGKV3D-20/IGKV1D-33/IGHV1-3/PLCG2/CD38/IGHV3-72/IGHV3-13/IGLV6-57/CR1/IGLV2-11/NFATC1/PAX5/NCKAP1L/CD226/IGHV1-69D/IGLV3-25/IGHV3-73/RFTN1/IGHV2-5/IGKV3-11/NFATC3/IGHV3-11/CARD11/IGLV3-21/PRKCB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37E-2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1903317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egulation of protein matura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3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55/SERPINE1/IGHV3-30/C4BPA/SERPINE2/IGLV1-44/IGHV1-46/RPS6KA2/IGHG1/BIRC3/IGKV5-2/C5AR1/IGHV4-39/IGKV2-28/IGLV3-1/IGHV3-48/IGLV1-40/IGKV1-12/IGHV2-70/IGLV1-51/IGKV2D-28/CFB/IGKV2D-40/IGLV3-27/CFI/IGKV2-30/CHAC1/IGHV1-69/LDLRAD3/IGKV1-5/IGKV1-33/C4BPB/IGHV4-59/IGKV2D-30/IGLV2-14/IGHV3-7/IGKV3-15/LRRK2/IGKV3D-20/IGKV1D-33/IGHV3-13/IGLV6-57/CR1/IGLV2-11/C2/IGLV3-25/IGHV2-5/GAS1/IGKV3-11/IGHV3-11/C3/IGLV3-21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45E-24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08236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erine-type peptidase activit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MP10/MMP3/MMP12/IGHV3-30/FAP/MMP7/FCN3/PLAU/IGLV1-44/IGHV1-46/HGF/HTRA3/IGHG1/MMP1/CTSK/IGKV5-2/IGHV4-39/IGKV2-28/PRSS2/PCSK1/IGLV3-1/IGHV3-48/F3/IGLV1-40/TMPRSS3/IGKV1-12/IGHV2-70/MMP19/IGLV1-51/IGKV2D-28/CFB/IGKV2D-40/IGLV3-27/CFI/IGKV2-30/MMP9/IGHV1-69/IGKV1-5/IGKV1-33/IGHV4-59/KLK12/IGKV2D-30/IGLV2-14/KLK11/KLK10/IGHV3-7/IGKV3-15/MMP13/IGKV3D-20/IGKV1D-33/IGHV3-13/IGLV6-57/IGLV2-11/C2/IGLV3-25/IGHV2-5/PRSS1/IGKV3-11/IGHV3-11/C3/PCSK9/IGLV3-21/GZMH/GZMK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08E-23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17171</w:t>
            </w:r>
          </w:p>
        </w:tc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erine hydrolase activity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66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MMP10/MMP3/MMP12/IGHV3-30/FAP/MMP7/FCN3/PLAU/IGLV1-44/IGHV1-46/HGF/HTRA3/IGHG1/MMP1/CTSK/IGKV5-2/IGHV4-39/IGKV2-28/PRSS2/PCSK1/IGLV3-1/IGHV3-48/F3/IGLV1-40/TMPRSS3/IGKV1-12/IGHV2-70/MMP19/IGLV1-51/IGKV2D-28/CFB/IGKV2D-40/IGLV3-27/CFI/IGKV2-30/MMP9/IGHV1-69/IGKV1-5/IGKV1-33/IGHV4-59/KLK12/IGKV2D-30/IGLV2-14/KLK11/KLK10/IGHV3-7/IGKV3-15/MMP13/IGKV3D-20/IGKV1D-33/IGHV3-13/IGLV6-57/IGLV2-11/C2/IGLV3-25/IGHV2-5/PRSS1/IGKV3-11/IGHV3-11/C3/PCSK9/IGLV3-21/GZMH/GZMK/IGKV1-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50E-23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O:0098542</w:t>
            </w:r>
          </w:p>
        </w:tc>
        <w:tc>
          <w:tcPr>
            <w:tcW w:w="3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defense response to other organism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6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ELP/IGHV1-69-2/MMP12/DDIT4/OAS3/SERPINE1/IGHV3-30/ITGAX/KCNJ8/MMP7/FCN3/IGHV1-24/SLC11A1/CXCL6/S100A12/AC233755.1/IGHV3-49/IGHV1-46/IGHV5-51/IGHG1/IL2RA/BNIP3/LYZ/BIRC3/C5AR1/IGHV2-26/CLEC7A/IGHV4-39/STAT1/TLR2/APOBEC1/IGHV3-48/DEFB4A/IGHV2-70/S100A8/SYT11/DEFA6/OAS2/TNFSF8/IGHV3-15/SLFN11/FGR/PPBP/ARG2/ABCC9/IL23A/S100A7/PMAIP1/IL33/IGHV1-69/PGLYRP3/PTPRC/IGHV3-43/IGHV3-21/GBP1/IGHV3-64/LBP/IGHV4-59/EPHA2/IGHV3-74/NOS2/UNC13D/CLEC4D/IGHV1-18/IGHV3-7/CLEC6A/LYST/KRT6A/HAVCR2/IGHV1-3/IL1B/IGHV3-72/IGHV3-13/OASL/TLR6/S100A9/IGHV1-69D/APOBEC3A/IRF4/IGHV3-73/IGHV2-5/TLR8/VGF/CXCL9/IGHV3-11/ADAMTS5/AIM2/IFIT3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;Arial Unicode MS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21E-21</w:t>
            </w:r>
          </w:p>
        </w:tc>
      </w:tr>
    </w:tbl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13:01:00Z</dcterms:created>
  <dc:creator>MY Y</dc:creator>
  <dc:description/>
  <cp:keywords/>
  <dc:language>en-US</dc:language>
  <cp:lastModifiedBy>Sangeetha Nanda Gopal</cp:lastModifiedBy>
  <cp:lastPrinted>2018-05-16T16:28:00Z</cp:lastPrinted>
  <dcterms:modified xsi:type="dcterms:W3CDTF">2023-01-09T14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77C0A44BF64F81B87DBEDF01E73929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